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7914" w:rsidRPr="007335AE" w:rsidRDefault="00BB7914" w:rsidP="00BB791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335AE">
        <w:rPr>
          <w:rFonts w:ascii="Times New Roman" w:hAnsi="Times New Roman" w:cs="Times New Roman"/>
          <w:b/>
          <w:sz w:val="24"/>
          <w:szCs w:val="24"/>
        </w:rPr>
        <w:t xml:space="preserve">Table S2. Expression of </w:t>
      </w:r>
      <w:proofErr w:type="spellStart"/>
      <w:r w:rsidRPr="007335AE">
        <w:rPr>
          <w:rFonts w:ascii="Times New Roman" w:hAnsi="Times New Roman" w:cs="Times New Roman"/>
          <w:b/>
          <w:sz w:val="24"/>
          <w:szCs w:val="24"/>
        </w:rPr>
        <w:t>hemolysin</w:t>
      </w:r>
      <w:proofErr w:type="spellEnd"/>
      <w:r w:rsidRPr="007335AE">
        <w:rPr>
          <w:rFonts w:ascii="Times New Roman" w:hAnsi="Times New Roman" w:cs="Times New Roman"/>
          <w:b/>
          <w:sz w:val="24"/>
          <w:szCs w:val="24"/>
        </w:rPr>
        <w:t xml:space="preserve"> production in </w:t>
      </w:r>
      <w:r w:rsidRPr="007335AE">
        <w:rPr>
          <w:rFonts w:ascii="Times New Roman" w:hAnsi="Times New Roman" w:cs="Times New Roman"/>
          <w:b/>
          <w:i/>
          <w:sz w:val="24"/>
          <w:szCs w:val="24"/>
        </w:rPr>
        <w:t xml:space="preserve">Staphylococcus aureus </w:t>
      </w:r>
      <w:r w:rsidRPr="007335AE">
        <w:rPr>
          <w:rFonts w:ascii="Times New Roman" w:hAnsi="Times New Roman" w:cs="Times New Roman"/>
          <w:b/>
          <w:sz w:val="24"/>
          <w:szCs w:val="24"/>
        </w:rPr>
        <w:t>isolates.</w:t>
      </w:r>
    </w:p>
    <w:tbl>
      <w:tblPr>
        <w:tblStyle w:val="TableGrid"/>
        <w:tblpPr w:leftFromText="180" w:rightFromText="180" w:vertAnchor="page" w:horzAnchor="margin" w:tblpXSpec="center" w:tblpY="2144"/>
        <w:tblW w:w="4133" w:type="pct"/>
        <w:tblLook w:val="04A0" w:firstRow="1" w:lastRow="0" w:firstColumn="1" w:lastColumn="0" w:noHBand="0" w:noVBand="1"/>
      </w:tblPr>
      <w:tblGrid>
        <w:gridCol w:w="1882"/>
        <w:gridCol w:w="2014"/>
        <w:gridCol w:w="2340"/>
        <w:gridCol w:w="1493"/>
      </w:tblGrid>
      <w:tr w:rsidR="00BB7914" w:rsidRPr="00E82EA5" w:rsidTr="00B24FD8">
        <w:trPr>
          <w:trHeight w:val="294"/>
        </w:trPr>
        <w:tc>
          <w:tcPr>
            <w:tcW w:w="1217" w:type="pct"/>
            <w:vMerge w:val="restart"/>
            <w:tcBorders>
              <w:left w:val="single" w:sz="4" w:space="0" w:color="auto"/>
            </w:tcBorders>
          </w:tcPr>
          <w:p w:rsidR="00BB7914" w:rsidRPr="00E82EA5" w:rsidRDefault="00BB7914" w:rsidP="00B24FD8">
            <w:pPr>
              <w:ind w:left="4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BB7914" w:rsidRPr="00E82EA5" w:rsidRDefault="00BB7914" w:rsidP="00B24FD8">
            <w:pPr>
              <w:ind w:left="16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b/>
                <w:sz w:val="24"/>
                <w:szCs w:val="24"/>
              </w:rPr>
              <w:t>Strain Name</w:t>
            </w:r>
          </w:p>
        </w:tc>
        <w:tc>
          <w:tcPr>
            <w:tcW w:w="3783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B7914" w:rsidRDefault="00BB7914" w:rsidP="00B24FD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FC4CCB">
              <w:rPr>
                <w:rFonts w:ascii="Times New Roman" w:hAnsi="Times New Roman" w:cs="Times New Roman"/>
                <w:b/>
                <w:sz w:val="28"/>
                <w:szCs w:val="28"/>
              </w:rPr>
              <w:t>Hemolysin</w:t>
            </w:r>
            <w:proofErr w:type="spellEnd"/>
            <w:r w:rsidRPr="00FC4CCB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production</w:t>
            </w:r>
          </w:p>
          <w:p w:rsidR="00BB7914" w:rsidRPr="00FC4CCB" w:rsidRDefault="00BB7914" w:rsidP="00B24FD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BB7914" w:rsidRPr="00E82EA5" w:rsidTr="00B24FD8">
        <w:trPr>
          <w:trHeight w:val="356"/>
        </w:trPr>
        <w:tc>
          <w:tcPr>
            <w:tcW w:w="1217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:rsidR="00BB7914" w:rsidRPr="00E82EA5" w:rsidRDefault="00BB7914" w:rsidP="00B24F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pct"/>
            <w:tcBorders>
              <w:bottom w:val="single" w:sz="4" w:space="0" w:color="auto"/>
              <w:right w:val="single" w:sz="4" w:space="0" w:color="auto"/>
            </w:tcBorders>
          </w:tcPr>
          <w:p w:rsidR="00BB7914" w:rsidRPr="001963D7" w:rsidRDefault="00BB7914" w:rsidP="00B24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pha </w:t>
            </w:r>
          </w:p>
        </w:tc>
        <w:tc>
          <w:tcPr>
            <w:tcW w:w="151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7914" w:rsidRPr="001963D7" w:rsidRDefault="00BB7914" w:rsidP="00B24FD8">
            <w:pPr>
              <w:ind w:left="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eta</w:t>
            </w:r>
          </w:p>
        </w:tc>
        <w:tc>
          <w:tcPr>
            <w:tcW w:w="96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7914" w:rsidRDefault="00BB7914" w:rsidP="00B24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amma</w:t>
            </w:r>
          </w:p>
          <w:p w:rsidR="00BB7914" w:rsidRPr="001963D7" w:rsidRDefault="00BB7914" w:rsidP="00B24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B7914" w:rsidRPr="00E82EA5" w:rsidTr="00B24FD8">
        <w:trPr>
          <w:trHeight w:val="589"/>
        </w:trPr>
        <w:tc>
          <w:tcPr>
            <w:tcW w:w="1217" w:type="pct"/>
            <w:tcBorders>
              <w:top w:val="single" w:sz="4" w:space="0" w:color="auto"/>
              <w:left w:val="single" w:sz="4" w:space="0" w:color="auto"/>
            </w:tcBorders>
          </w:tcPr>
          <w:p w:rsidR="00BB7914" w:rsidRPr="00E82EA5" w:rsidRDefault="00BB7914" w:rsidP="00B24F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95</w:t>
            </w:r>
          </w:p>
        </w:tc>
        <w:tc>
          <w:tcPr>
            <w:tcW w:w="1303" w:type="pct"/>
            <w:tcBorders>
              <w:top w:val="single" w:sz="4" w:space="0" w:color="auto"/>
              <w:right w:val="single" w:sz="4" w:space="0" w:color="auto"/>
            </w:tcBorders>
          </w:tcPr>
          <w:p w:rsidR="00BB7914" w:rsidRPr="00E82EA5" w:rsidRDefault="00BB7914" w:rsidP="00B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B7914" w:rsidRPr="00E82EA5" w:rsidRDefault="00BB7914" w:rsidP="00B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B7914" w:rsidRPr="00E82EA5" w:rsidRDefault="00BB7914" w:rsidP="00B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BB7914" w:rsidRPr="00E82EA5" w:rsidTr="00B24FD8">
        <w:trPr>
          <w:trHeight w:val="555"/>
        </w:trPr>
        <w:tc>
          <w:tcPr>
            <w:tcW w:w="1217" w:type="pct"/>
          </w:tcPr>
          <w:p w:rsidR="00BB7914" w:rsidRPr="00E82EA5" w:rsidRDefault="00BB7914" w:rsidP="00B24F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SA1051</w:t>
            </w:r>
          </w:p>
          <w:p w:rsidR="00BB7914" w:rsidRPr="00E82EA5" w:rsidRDefault="00BB7914" w:rsidP="00B24F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pct"/>
            <w:tcBorders>
              <w:right w:val="single" w:sz="4" w:space="0" w:color="auto"/>
            </w:tcBorders>
          </w:tcPr>
          <w:p w:rsidR="00BB7914" w:rsidRPr="00E82EA5" w:rsidRDefault="00BB7914" w:rsidP="00B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14" w:type="pct"/>
            <w:tcBorders>
              <w:left w:val="single" w:sz="4" w:space="0" w:color="auto"/>
              <w:right w:val="single" w:sz="4" w:space="0" w:color="auto"/>
            </w:tcBorders>
          </w:tcPr>
          <w:p w:rsidR="00BB7914" w:rsidRPr="00E82EA5" w:rsidRDefault="00BB7914" w:rsidP="00B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66" w:type="pct"/>
            <w:tcBorders>
              <w:left w:val="single" w:sz="4" w:space="0" w:color="auto"/>
              <w:right w:val="single" w:sz="4" w:space="0" w:color="auto"/>
            </w:tcBorders>
          </w:tcPr>
          <w:p w:rsidR="00BB7914" w:rsidRPr="00E82EA5" w:rsidRDefault="00BB7914" w:rsidP="00B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B7914" w:rsidRPr="00E82EA5" w:rsidTr="00B24FD8">
        <w:trPr>
          <w:trHeight w:val="582"/>
        </w:trPr>
        <w:tc>
          <w:tcPr>
            <w:tcW w:w="1217" w:type="pct"/>
          </w:tcPr>
          <w:p w:rsidR="00BB7914" w:rsidRPr="00E82EA5" w:rsidRDefault="00BB7914" w:rsidP="00B24F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SA1052</w:t>
            </w:r>
          </w:p>
          <w:p w:rsidR="00BB7914" w:rsidRPr="00E82EA5" w:rsidRDefault="00BB7914" w:rsidP="00B24F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pct"/>
            <w:tcBorders>
              <w:right w:val="single" w:sz="4" w:space="0" w:color="auto"/>
            </w:tcBorders>
          </w:tcPr>
          <w:p w:rsidR="00BB7914" w:rsidRPr="00E82EA5" w:rsidRDefault="00BB7914" w:rsidP="00B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14" w:type="pct"/>
            <w:tcBorders>
              <w:left w:val="single" w:sz="4" w:space="0" w:color="auto"/>
              <w:right w:val="single" w:sz="4" w:space="0" w:color="auto"/>
            </w:tcBorders>
          </w:tcPr>
          <w:p w:rsidR="00BB7914" w:rsidRPr="00E82EA5" w:rsidRDefault="00BB7914" w:rsidP="00B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6" w:type="pct"/>
            <w:tcBorders>
              <w:left w:val="single" w:sz="4" w:space="0" w:color="auto"/>
              <w:right w:val="single" w:sz="4" w:space="0" w:color="auto"/>
            </w:tcBorders>
          </w:tcPr>
          <w:p w:rsidR="00BB7914" w:rsidRPr="00E82EA5" w:rsidRDefault="00BB7914" w:rsidP="00B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B7914" w:rsidRPr="00E82EA5" w:rsidTr="00B24FD8">
        <w:trPr>
          <w:trHeight w:val="555"/>
        </w:trPr>
        <w:tc>
          <w:tcPr>
            <w:tcW w:w="1217" w:type="pct"/>
          </w:tcPr>
          <w:p w:rsidR="00BB7914" w:rsidRPr="00FC3C5D" w:rsidRDefault="00BB7914" w:rsidP="00B24FD8">
            <w:pPr>
              <w:jc w:val="both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FC3C5D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SA1061</w:t>
            </w:r>
          </w:p>
          <w:p w:rsidR="00BB7914" w:rsidRPr="00FC3C5D" w:rsidRDefault="00BB7914" w:rsidP="00B24FD8">
            <w:pPr>
              <w:jc w:val="both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1303" w:type="pct"/>
            <w:tcBorders>
              <w:right w:val="single" w:sz="4" w:space="0" w:color="auto"/>
            </w:tcBorders>
          </w:tcPr>
          <w:p w:rsidR="00BB7914" w:rsidRPr="006E33F5" w:rsidRDefault="00BB7914" w:rsidP="00B24FD8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vertAlign w:val="subscript"/>
              </w:rPr>
            </w:pPr>
            <w:r w:rsidRPr="006E33F5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vertAlign w:val="subscript"/>
              </w:rPr>
              <w:t>+</w:t>
            </w:r>
          </w:p>
        </w:tc>
        <w:tc>
          <w:tcPr>
            <w:tcW w:w="1514" w:type="pct"/>
            <w:tcBorders>
              <w:left w:val="single" w:sz="4" w:space="0" w:color="auto"/>
              <w:right w:val="single" w:sz="4" w:space="0" w:color="auto"/>
            </w:tcBorders>
          </w:tcPr>
          <w:p w:rsidR="00BB7914" w:rsidRPr="00FC3C5D" w:rsidRDefault="00BB7914" w:rsidP="00B24FD8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+</w:t>
            </w:r>
          </w:p>
        </w:tc>
        <w:tc>
          <w:tcPr>
            <w:tcW w:w="966" w:type="pct"/>
            <w:tcBorders>
              <w:left w:val="single" w:sz="4" w:space="0" w:color="auto"/>
              <w:right w:val="single" w:sz="4" w:space="0" w:color="auto"/>
            </w:tcBorders>
          </w:tcPr>
          <w:p w:rsidR="00BB7914" w:rsidRPr="00FC3C5D" w:rsidRDefault="00BB7914" w:rsidP="00B24FD8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+</w:t>
            </w:r>
          </w:p>
        </w:tc>
      </w:tr>
      <w:tr w:rsidR="00BB7914" w:rsidRPr="00E82EA5" w:rsidTr="00B24FD8">
        <w:trPr>
          <w:trHeight w:val="582"/>
        </w:trPr>
        <w:tc>
          <w:tcPr>
            <w:tcW w:w="1217" w:type="pct"/>
          </w:tcPr>
          <w:p w:rsidR="00BB7914" w:rsidRPr="00E82EA5" w:rsidRDefault="00BB7914" w:rsidP="00B24F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SA1149</w:t>
            </w:r>
          </w:p>
          <w:p w:rsidR="00BB7914" w:rsidRPr="00E82EA5" w:rsidRDefault="00BB7914" w:rsidP="00B24F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pct"/>
            <w:tcBorders>
              <w:right w:val="single" w:sz="4" w:space="0" w:color="auto"/>
            </w:tcBorders>
          </w:tcPr>
          <w:p w:rsidR="00BB7914" w:rsidRPr="00E82EA5" w:rsidRDefault="00BB7914" w:rsidP="00B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14" w:type="pct"/>
            <w:tcBorders>
              <w:left w:val="single" w:sz="4" w:space="0" w:color="auto"/>
              <w:right w:val="single" w:sz="4" w:space="0" w:color="auto"/>
            </w:tcBorders>
          </w:tcPr>
          <w:p w:rsidR="00BB7914" w:rsidRPr="00E82EA5" w:rsidRDefault="00BB7914" w:rsidP="00B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66" w:type="pct"/>
            <w:tcBorders>
              <w:left w:val="single" w:sz="4" w:space="0" w:color="auto"/>
              <w:right w:val="single" w:sz="4" w:space="0" w:color="auto"/>
            </w:tcBorders>
          </w:tcPr>
          <w:p w:rsidR="00BB7914" w:rsidRPr="00E82EA5" w:rsidRDefault="00BB7914" w:rsidP="00B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B7914" w:rsidRPr="00E82EA5" w:rsidTr="00B24FD8">
        <w:trPr>
          <w:trHeight w:val="291"/>
        </w:trPr>
        <w:tc>
          <w:tcPr>
            <w:tcW w:w="1217" w:type="pct"/>
          </w:tcPr>
          <w:p w:rsidR="00BB7914" w:rsidRPr="00E82EA5" w:rsidRDefault="00BB7914" w:rsidP="00B24F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1097</w:t>
            </w:r>
          </w:p>
        </w:tc>
        <w:tc>
          <w:tcPr>
            <w:tcW w:w="1303" w:type="pct"/>
            <w:tcBorders>
              <w:right w:val="single" w:sz="4" w:space="0" w:color="auto"/>
            </w:tcBorders>
          </w:tcPr>
          <w:p w:rsidR="00BB7914" w:rsidRDefault="00BB7914" w:rsidP="00B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:rsidR="00BB7914" w:rsidRPr="00E82EA5" w:rsidRDefault="00BB7914" w:rsidP="00B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4" w:type="pct"/>
            <w:tcBorders>
              <w:left w:val="single" w:sz="4" w:space="0" w:color="auto"/>
              <w:right w:val="single" w:sz="4" w:space="0" w:color="auto"/>
            </w:tcBorders>
          </w:tcPr>
          <w:p w:rsidR="00BB7914" w:rsidRPr="00E82EA5" w:rsidRDefault="00BB7914" w:rsidP="00B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6" w:type="pct"/>
            <w:tcBorders>
              <w:left w:val="single" w:sz="4" w:space="0" w:color="auto"/>
              <w:right w:val="single" w:sz="4" w:space="0" w:color="auto"/>
            </w:tcBorders>
          </w:tcPr>
          <w:p w:rsidR="00BB7914" w:rsidRPr="00E82EA5" w:rsidRDefault="00BB7914" w:rsidP="00B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BB7914" w:rsidRPr="00E82EA5" w:rsidTr="00B24FD8">
        <w:trPr>
          <w:trHeight w:val="555"/>
        </w:trPr>
        <w:tc>
          <w:tcPr>
            <w:tcW w:w="1217" w:type="pct"/>
          </w:tcPr>
          <w:p w:rsidR="00BB7914" w:rsidRPr="00E82EA5" w:rsidRDefault="00BB7914" w:rsidP="00B24F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1068</w:t>
            </w:r>
          </w:p>
          <w:p w:rsidR="00BB7914" w:rsidRPr="00E82EA5" w:rsidRDefault="00BB7914" w:rsidP="00B24F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pct"/>
            <w:tcBorders>
              <w:right w:val="single" w:sz="4" w:space="0" w:color="auto"/>
            </w:tcBorders>
          </w:tcPr>
          <w:p w:rsidR="00BB7914" w:rsidRPr="00E82EA5" w:rsidRDefault="00BB7914" w:rsidP="00B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14" w:type="pct"/>
            <w:tcBorders>
              <w:left w:val="single" w:sz="4" w:space="0" w:color="auto"/>
              <w:right w:val="single" w:sz="4" w:space="0" w:color="auto"/>
            </w:tcBorders>
          </w:tcPr>
          <w:p w:rsidR="00BB7914" w:rsidRPr="00E82EA5" w:rsidRDefault="00BB7914" w:rsidP="00B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66" w:type="pct"/>
            <w:tcBorders>
              <w:left w:val="single" w:sz="4" w:space="0" w:color="auto"/>
              <w:right w:val="single" w:sz="4" w:space="0" w:color="auto"/>
            </w:tcBorders>
          </w:tcPr>
          <w:p w:rsidR="00BB7914" w:rsidRPr="00E82EA5" w:rsidRDefault="00BB7914" w:rsidP="00B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B7914" w:rsidRPr="00E82EA5" w:rsidTr="00B24FD8">
        <w:trPr>
          <w:trHeight w:val="582"/>
        </w:trPr>
        <w:tc>
          <w:tcPr>
            <w:tcW w:w="1217" w:type="pct"/>
          </w:tcPr>
          <w:p w:rsidR="00BB7914" w:rsidRPr="00E82EA5" w:rsidRDefault="00BB7914" w:rsidP="00B24F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SA762</w:t>
            </w:r>
          </w:p>
          <w:p w:rsidR="00BB7914" w:rsidRPr="00E82EA5" w:rsidRDefault="00BB7914" w:rsidP="00B24F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pct"/>
            <w:tcBorders>
              <w:right w:val="single" w:sz="4" w:space="0" w:color="auto"/>
            </w:tcBorders>
          </w:tcPr>
          <w:p w:rsidR="00BB7914" w:rsidRPr="00E82EA5" w:rsidRDefault="00BB7914" w:rsidP="00B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14" w:type="pct"/>
            <w:tcBorders>
              <w:left w:val="single" w:sz="4" w:space="0" w:color="auto"/>
              <w:right w:val="single" w:sz="4" w:space="0" w:color="auto"/>
            </w:tcBorders>
          </w:tcPr>
          <w:p w:rsidR="00BB7914" w:rsidRPr="00E82EA5" w:rsidRDefault="00BB7914" w:rsidP="00B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6" w:type="pct"/>
            <w:tcBorders>
              <w:left w:val="single" w:sz="4" w:space="0" w:color="auto"/>
              <w:right w:val="single" w:sz="4" w:space="0" w:color="auto"/>
            </w:tcBorders>
          </w:tcPr>
          <w:p w:rsidR="00BB7914" w:rsidRPr="00E82EA5" w:rsidRDefault="00BB7914" w:rsidP="00B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B7914" w:rsidRPr="00E82EA5" w:rsidTr="00B24FD8">
        <w:trPr>
          <w:trHeight w:val="582"/>
        </w:trPr>
        <w:tc>
          <w:tcPr>
            <w:tcW w:w="1217" w:type="pct"/>
          </w:tcPr>
          <w:p w:rsidR="00BB7914" w:rsidRPr="00E82EA5" w:rsidRDefault="00BB7914" w:rsidP="00B24F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SA785</w:t>
            </w:r>
          </w:p>
          <w:p w:rsidR="00BB7914" w:rsidRPr="00E82EA5" w:rsidRDefault="00BB7914" w:rsidP="00B24F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pct"/>
            <w:tcBorders>
              <w:right w:val="single" w:sz="4" w:space="0" w:color="auto"/>
            </w:tcBorders>
          </w:tcPr>
          <w:p w:rsidR="00BB7914" w:rsidRPr="00E82EA5" w:rsidRDefault="00BB7914" w:rsidP="00B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14" w:type="pct"/>
            <w:tcBorders>
              <w:left w:val="single" w:sz="4" w:space="0" w:color="auto"/>
              <w:right w:val="single" w:sz="4" w:space="0" w:color="auto"/>
            </w:tcBorders>
          </w:tcPr>
          <w:p w:rsidR="00BB7914" w:rsidRPr="00E82EA5" w:rsidRDefault="00BB7914" w:rsidP="00B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6" w:type="pct"/>
            <w:tcBorders>
              <w:left w:val="single" w:sz="4" w:space="0" w:color="auto"/>
              <w:right w:val="single" w:sz="4" w:space="0" w:color="auto"/>
            </w:tcBorders>
          </w:tcPr>
          <w:p w:rsidR="00BB7914" w:rsidRPr="00E82EA5" w:rsidRDefault="00BB7914" w:rsidP="00B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BB7914" w:rsidRPr="00E82EA5" w:rsidTr="00B24FD8">
        <w:trPr>
          <w:trHeight w:val="555"/>
        </w:trPr>
        <w:tc>
          <w:tcPr>
            <w:tcW w:w="1217" w:type="pct"/>
          </w:tcPr>
          <w:p w:rsidR="00BB7914" w:rsidRPr="00E82EA5" w:rsidRDefault="00BB7914" w:rsidP="00B24F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SA764</w:t>
            </w:r>
          </w:p>
          <w:p w:rsidR="00BB7914" w:rsidRPr="00E82EA5" w:rsidRDefault="00BB7914" w:rsidP="00B24F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pct"/>
            <w:tcBorders>
              <w:right w:val="single" w:sz="4" w:space="0" w:color="auto"/>
            </w:tcBorders>
          </w:tcPr>
          <w:p w:rsidR="00BB7914" w:rsidRPr="00E82EA5" w:rsidRDefault="00BB7914" w:rsidP="00B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14" w:type="pct"/>
            <w:tcBorders>
              <w:left w:val="single" w:sz="4" w:space="0" w:color="auto"/>
              <w:right w:val="single" w:sz="4" w:space="0" w:color="auto"/>
            </w:tcBorders>
          </w:tcPr>
          <w:p w:rsidR="00BB7914" w:rsidRPr="00E82EA5" w:rsidRDefault="00BB7914" w:rsidP="00B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66" w:type="pct"/>
            <w:tcBorders>
              <w:left w:val="single" w:sz="4" w:space="0" w:color="auto"/>
              <w:right w:val="single" w:sz="4" w:space="0" w:color="auto"/>
            </w:tcBorders>
          </w:tcPr>
          <w:p w:rsidR="00BB7914" w:rsidRPr="00E82EA5" w:rsidRDefault="00BB7914" w:rsidP="00B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B7914" w:rsidRPr="00E82EA5" w:rsidTr="00B24FD8">
        <w:trPr>
          <w:trHeight w:val="555"/>
        </w:trPr>
        <w:tc>
          <w:tcPr>
            <w:tcW w:w="1217" w:type="pct"/>
          </w:tcPr>
          <w:p w:rsidR="00BB7914" w:rsidRPr="00E82EA5" w:rsidRDefault="00BB7914" w:rsidP="00B24F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SA782</w:t>
            </w:r>
          </w:p>
          <w:p w:rsidR="00BB7914" w:rsidRDefault="00BB7914" w:rsidP="00B24F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pct"/>
            <w:tcBorders>
              <w:right w:val="single" w:sz="4" w:space="0" w:color="auto"/>
            </w:tcBorders>
          </w:tcPr>
          <w:p w:rsidR="00BB7914" w:rsidRPr="00E82EA5" w:rsidRDefault="00BB7914" w:rsidP="00B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14" w:type="pct"/>
            <w:tcBorders>
              <w:left w:val="single" w:sz="4" w:space="0" w:color="auto"/>
              <w:right w:val="single" w:sz="4" w:space="0" w:color="auto"/>
            </w:tcBorders>
          </w:tcPr>
          <w:p w:rsidR="00BB7914" w:rsidRPr="00E82EA5" w:rsidRDefault="00BB7914" w:rsidP="00B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66" w:type="pct"/>
            <w:tcBorders>
              <w:left w:val="single" w:sz="4" w:space="0" w:color="auto"/>
              <w:right w:val="single" w:sz="4" w:space="0" w:color="auto"/>
            </w:tcBorders>
          </w:tcPr>
          <w:p w:rsidR="00BB7914" w:rsidRPr="00E82EA5" w:rsidRDefault="00BB7914" w:rsidP="00B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BB7914" w:rsidRPr="001963D7" w:rsidRDefault="00BB7914" w:rsidP="00BB7914"/>
    <w:p w:rsidR="00BB7914" w:rsidRPr="001963D7" w:rsidRDefault="00BB7914" w:rsidP="00BB7914"/>
    <w:p w:rsidR="00BB7914" w:rsidRPr="001963D7" w:rsidRDefault="00BB7914" w:rsidP="00BB7914"/>
    <w:p w:rsidR="00BB7914" w:rsidRPr="001963D7" w:rsidRDefault="00BB7914" w:rsidP="00BB7914"/>
    <w:p w:rsidR="00BB7914" w:rsidRDefault="00BB7914" w:rsidP="00BB7914"/>
    <w:p w:rsidR="00BB7914" w:rsidRDefault="00BB7914" w:rsidP="00BB7914"/>
    <w:p w:rsidR="00BB7914" w:rsidRDefault="00BB7914" w:rsidP="00BB7914"/>
    <w:p w:rsidR="00BB7914" w:rsidRDefault="00BB7914" w:rsidP="00BB7914"/>
    <w:p w:rsidR="00BB7914" w:rsidRDefault="00BB7914" w:rsidP="00BB7914"/>
    <w:p w:rsidR="00BB7914" w:rsidRDefault="00BB7914" w:rsidP="00BB7914"/>
    <w:p w:rsidR="00BB7914" w:rsidRDefault="00BB7914" w:rsidP="00BB7914"/>
    <w:p w:rsidR="00BB7914" w:rsidRDefault="00BB7914" w:rsidP="00BB7914"/>
    <w:p w:rsidR="00BB7914" w:rsidRDefault="00BB7914" w:rsidP="00BB7914">
      <w:pPr>
        <w:jc w:val="both"/>
      </w:pPr>
    </w:p>
    <w:p w:rsidR="00BB7914" w:rsidRDefault="00BB7914" w:rsidP="00BB7914">
      <w:pPr>
        <w:jc w:val="both"/>
        <w:rPr>
          <w:rFonts w:ascii="Times New Roman" w:hAnsi="Times New Roman" w:cs="Times New Roman"/>
          <w:b/>
        </w:rPr>
      </w:pPr>
      <w:r w:rsidRPr="000F74B0">
        <w:rPr>
          <w:rFonts w:ascii="Times New Roman" w:hAnsi="Times New Roman" w:cs="Times New Roman"/>
          <w:b/>
        </w:rPr>
        <w:t>Abbreviations:</w:t>
      </w:r>
      <w:r>
        <w:rPr>
          <w:rFonts w:ascii="Times New Roman" w:hAnsi="Times New Roman" w:cs="Times New Roman"/>
          <w:b/>
        </w:rPr>
        <w:t xml:space="preserve"> + symbol depicts the presence of </w:t>
      </w:r>
      <w:proofErr w:type="spellStart"/>
      <w:r>
        <w:rPr>
          <w:rFonts w:ascii="Times New Roman" w:hAnsi="Times New Roman" w:cs="Times New Roman"/>
          <w:b/>
        </w:rPr>
        <w:t>hemolysin</w:t>
      </w:r>
      <w:proofErr w:type="spellEnd"/>
      <w:r>
        <w:rPr>
          <w:rFonts w:ascii="Times New Roman" w:hAnsi="Times New Roman" w:cs="Times New Roman"/>
          <w:b/>
        </w:rPr>
        <w:t xml:space="preserve">, - symbol depicts the absence of </w:t>
      </w:r>
      <w:proofErr w:type="spellStart"/>
      <w:r>
        <w:rPr>
          <w:rFonts w:ascii="Times New Roman" w:hAnsi="Times New Roman" w:cs="Times New Roman"/>
          <w:b/>
        </w:rPr>
        <w:t>hemolysin</w:t>
      </w:r>
      <w:proofErr w:type="spellEnd"/>
      <w:r>
        <w:rPr>
          <w:rFonts w:ascii="Times New Roman" w:hAnsi="Times New Roman" w:cs="Times New Roman"/>
          <w:b/>
        </w:rPr>
        <w:t>.</w:t>
      </w:r>
    </w:p>
    <w:p w:rsidR="00BB7914" w:rsidRDefault="00BB7914" w:rsidP="00BB7914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</w:p>
    <w:p w:rsidR="001F764F" w:rsidRDefault="001F764F"/>
    <w:sectPr w:rsidR="001F76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914"/>
    <w:rsid w:val="001F764F"/>
    <w:rsid w:val="00BB7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3DE633-F593-46D5-96A9-B431E9AF9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79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791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0FAB65A8-5DF9-4D1A-B5CA-5F2A0728E470}"/>
</file>

<file path=customXml/itemProps2.xml><?xml version="1.0" encoding="utf-8"?>
<ds:datastoreItem xmlns:ds="http://schemas.openxmlformats.org/officeDocument/2006/customXml" ds:itemID="{CA8A72C0-9E74-4C31-B6D0-6BC3DB81546E}"/>
</file>

<file path=customXml/itemProps3.xml><?xml version="1.0" encoding="utf-8"?>
<ds:datastoreItem xmlns:ds="http://schemas.openxmlformats.org/officeDocument/2006/customXml" ds:itemID="{ABF9767A-E328-4193-8EE6-6ED088C784F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KHU</dc:creator>
  <cp:keywords/>
  <dc:description/>
  <cp:lastModifiedBy>RIKKHU</cp:lastModifiedBy>
  <cp:revision>1</cp:revision>
  <dcterms:created xsi:type="dcterms:W3CDTF">2015-04-09T06:37:00Z</dcterms:created>
  <dcterms:modified xsi:type="dcterms:W3CDTF">2015-04-09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